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EC897" w14:textId="77777777" w:rsidR="00640F0F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bookmarkStart w:id="0" w:name="_Hlk173329732"/>
      <w:r>
        <w:rPr>
          <w:rFonts w:ascii="Times New Roman" w:hAnsi="Times New Roman" w:cs="Times New Roman"/>
          <w:b/>
          <w:bCs/>
          <w:sz w:val="24"/>
          <w:szCs w:val="24"/>
        </w:rPr>
        <w:t xml:space="preserve">The clinicopathological feature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ecruited in this stud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</w:p>
    <w:tbl>
      <w:tblPr>
        <w:tblStyle w:val="ac"/>
        <w:tblW w:w="17022" w:type="dxa"/>
        <w:tblLayout w:type="fixed"/>
        <w:tblLook w:val="04A0" w:firstRow="1" w:lastRow="0" w:firstColumn="1" w:lastColumn="0" w:noHBand="0" w:noVBand="1"/>
      </w:tblPr>
      <w:tblGrid>
        <w:gridCol w:w="720"/>
        <w:gridCol w:w="910"/>
        <w:gridCol w:w="636"/>
        <w:gridCol w:w="1318"/>
        <w:gridCol w:w="1282"/>
        <w:gridCol w:w="1014"/>
        <w:gridCol w:w="1560"/>
        <w:gridCol w:w="1440"/>
        <w:gridCol w:w="2846"/>
        <w:gridCol w:w="5296"/>
      </w:tblGrid>
      <w:tr w:rsidR="00663977" w14:paraId="2F8EB13D" w14:textId="77777777" w:rsidTr="00663977"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7E3CC" w14:textId="77777777" w:rsidR="00663977" w:rsidRDefault="00663977" w:rsidP="006639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D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AB791" w14:textId="77777777" w:rsidR="00663977" w:rsidRDefault="00663977" w:rsidP="006639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100D4" w14:textId="77777777" w:rsidR="00663977" w:rsidRDefault="00663977" w:rsidP="006639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9A5F8" w14:textId="77777777" w:rsidR="00663977" w:rsidRDefault="00663977" w:rsidP="006639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istological subtype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11CF2" w14:textId="77777777" w:rsidR="00663977" w:rsidRDefault="00663977" w:rsidP="006639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NM stag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04182" w14:textId="77777777" w:rsidR="00663977" w:rsidRDefault="00663977" w:rsidP="006639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linical sta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12F6E5" w14:textId="3780FE4C" w:rsidR="00663977" w:rsidRPr="00663977" w:rsidRDefault="00663977" w:rsidP="00663977">
            <w:pPr>
              <w:pStyle w:val="a9"/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663977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Treatment </w:t>
            </w:r>
            <w:r w:rsidRPr="00663977"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 xml:space="preserve">   </w:t>
            </w:r>
            <w:r w:rsidRPr="00663977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receiv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43E45C" w14:textId="60010743" w:rsidR="00663977" w:rsidRPr="00663977" w:rsidRDefault="00663977" w:rsidP="0066397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6397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ollow-up</w:t>
            </w:r>
            <w:r w:rsidRPr="00663977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  <w:r w:rsidRPr="0066397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(months)</w:t>
            </w: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904479" w14:textId="77777777" w:rsidR="00663977" w:rsidRPr="00663977" w:rsidRDefault="00663977" w:rsidP="0066397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6397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urvival </w:t>
            </w:r>
          </w:p>
          <w:p w14:paraId="15C14DBB" w14:textId="7AEA8F81" w:rsidR="00663977" w:rsidRPr="00663977" w:rsidRDefault="00663977" w:rsidP="0066397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6397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tatus</w:t>
            </w:r>
          </w:p>
        </w:tc>
        <w:tc>
          <w:tcPr>
            <w:tcW w:w="5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31223" w14:textId="77777777" w:rsidR="00663977" w:rsidRDefault="00663977" w:rsidP="0066397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63977" w14:paraId="7FB82DEE" w14:textId="77777777" w:rsidTr="00663977"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4F7270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5FE11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0A1AD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738F9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C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17B1A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2N1bM0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C7BB1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VB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30DAA4" w14:textId="77777777" w:rsidR="00663977" w:rsidRPr="00663977" w:rsidRDefault="00663977" w:rsidP="00663977">
            <w:pPr>
              <w:pStyle w:val="a9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3977">
              <w:rPr>
                <w:rFonts w:ascii="Times New Roman" w:hAnsi="Times New Roman"/>
                <w:color w:val="000000"/>
                <w:sz w:val="21"/>
                <w:szCs w:val="21"/>
              </w:rPr>
              <w:t>Thyroidectomy surger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6FF452" w14:textId="5E169BBD" w:rsidR="00663977" w:rsidRP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397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9793E7" w14:textId="2461834B" w:rsidR="00663977" w:rsidRP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3977">
              <w:rPr>
                <w:rFonts w:ascii="Times New Roman" w:hAnsi="Times New Roman" w:cs="Times New Roman"/>
                <w:color w:val="000000"/>
                <w:szCs w:val="21"/>
              </w:rPr>
              <w:t>Dead</w:t>
            </w:r>
          </w:p>
        </w:tc>
        <w:tc>
          <w:tcPr>
            <w:tcW w:w="5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BD4B0E" w14:textId="77777777" w:rsid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63977" w14:paraId="69E6F676" w14:textId="77777777" w:rsidTr="00663977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D36F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32F8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58A4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71DB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C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B613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2NxM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D6BD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V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E7C6B" w14:textId="77777777" w:rsidR="00663977" w:rsidRPr="00663977" w:rsidRDefault="00663977" w:rsidP="00663977">
            <w:pPr>
              <w:pStyle w:val="a9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3977">
              <w:rPr>
                <w:rFonts w:ascii="Times New Roman" w:hAnsi="Times New Roman"/>
                <w:color w:val="000000"/>
                <w:sz w:val="21"/>
                <w:szCs w:val="21"/>
              </w:rPr>
              <w:t>Thyroidectomy surge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66741" w14:textId="02F696A7" w:rsidR="00663977" w:rsidRPr="00663977" w:rsidRDefault="00EC20C7" w:rsidP="00663977">
            <w:pPr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A7AE8" w14:textId="4FA70901" w:rsidR="00663977" w:rsidRP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3977">
              <w:rPr>
                <w:rFonts w:ascii="Times New Roman" w:hAnsi="Times New Roman" w:cs="Times New Roman"/>
                <w:color w:val="000000"/>
                <w:szCs w:val="21"/>
              </w:rPr>
              <w:t>Dead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F18D" w14:textId="77777777" w:rsid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63977" w14:paraId="476795AE" w14:textId="77777777" w:rsidTr="00663977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AF2E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396D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C989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7CCB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C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1A10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4aN1M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B8FF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V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16B2F" w14:textId="77777777" w:rsidR="00663977" w:rsidRPr="00663977" w:rsidRDefault="00663977" w:rsidP="00663977">
            <w:pPr>
              <w:pStyle w:val="a9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3977">
              <w:rPr>
                <w:rFonts w:ascii="Times New Roman" w:hAnsi="Times New Roman"/>
                <w:color w:val="000000"/>
                <w:sz w:val="21"/>
                <w:szCs w:val="21"/>
              </w:rPr>
              <w:t>Thyroidectomy surge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FFFF1" w14:textId="29FEB7B1" w:rsidR="00663977" w:rsidRPr="00663977" w:rsidRDefault="0028325A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113A9" w14:textId="6DF22092" w:rsidR="00663977" w:rsidRP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3977">
              <w:rPr>
                <w:rFonts w:ascii="Times New Roman" w:hAnsi="Times New Roman" w:cs="Times New Roman"/>
                <w:color w:val="000000"/>
                <w:szCs w:val="21"/>
              </w:rPr>
              <w:t>Dead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E3FA" w14:textId="77777777" w:rsid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63977" w14:paraId="2A29F263" w14:textId="77777777" w:rsidTr="00663977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DD48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DFD0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DB12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1755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C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F0E5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4aN1bM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52F1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V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57BE1" w14:textId="77777777" w:rsidR="00663977" w:rsidRPr="00663977" w:rsidRDefault="00663977" w:rsidP="00663977">
            <w:pPr>
              <w:pStyle w:val="a9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3977">
              <w:rPr>
                <w:rFonts w:ascii="Times New Roman" w:hAnsi="Times New Roman"/>
                <w:color w:val="000000"/>
                <w:sz w:val="21"/>
                <w:szCs w:val="21"/>
              </w:rPr>
              <w:t>Thyroidectomy surge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F06E3" w14:textId="02E0B2DD" w:rsidR="00663977" w:rsidRP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3977">
              <w:rPr>
                <w:rFonts w:ascii="Times New Roman" w:hAnsi="Times New Roman" w:cs="Times New Roman"/>
                <w:color w:val="000000"/>
                <w:szCs w:val="21"/>
              </w:rPr>
              <w:t>Lost to follow</w:t>
            </w:r>
            <w:r w:rsidR="0028325A">
              <w:rPr>
                <w:rFonts w:ascii="Times New Roman" w:hAnsi="Times New Roman" w:cs="Times New Roman" w:hint="eastAsia"/>
                <w:color w:val="000000"/>
                <w:szCs w:val="21"/>
              </w:rPr>
              <w:t>-up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82443" w14:textId="179E27F6" w:rsidR="00663977" w:rsidRP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3977"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BF1A" w14:textId="77777777" w:rsid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63977" w14:paraId="3994F68E" w14:textId="77777777" w:rsidTr="00663977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41F7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6CDC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FC62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E185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C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5B59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2N1aM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295D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V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21962" w14:textId="77777777" w:rsidR="00663977" w:rsidRPr="00663977" w:rsidRDefault="00663977" w:rsidP="00663977">
            <w:pPr>
              <w:pStyle w:val="a9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3977">
              <w:rPr>
                <w:rFonts w:ascii="Times New Roman" w:hAnsi="Times New Roman"/>
                <w:color w:val="000000"/>
                <w:sz w:val="21"/>
                <w:szCs w:val="21"/>
              </w:rPr>
              <w:t>Thyroidectomy surge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F1926" w14:textId="296FCEBA" w:rsidR="00663977" w:rsidRP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3977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F5936" w14:textId="415A7E8D" w:rsidR="00663977" w:rsidRP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3977">
              <w:rPr>
                <w:rFonts w:ascii="Times New Roman" w:hAnsi="Times New Roman" w:cs="Times New Roman"/>
                <w:color w:val="000000"/>
                <w:szCs w:val="21"/>
              </w:rPr>
              <w:t>Dead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51B0" w14:textId="77777777" w:rsid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63977" w14:paraId="02D8451A" w14:textId="77777777" w:rsidTr="00663977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4450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8C54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2F23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032C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C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74F5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4aN0M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BE96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V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8FF7C" w14:textId="77777777" w:rsidR="00663977" w:rsidRPr="00663977" w:rsidRDefault="00663977" w:rsidP="00663977">
            <w:pPr>
              <w:pStyle w:val="a9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3977">
              <w:rPr>
                <w:rFonts w:ascii="Times New Roman" w:hAnsi="Times New Roman"/>
                <w:color w:val="000000"/>
                <w:sz w:val="21"/>
                <w:szCs w:val="21"/>
              </w:rPr>
              <w:t>Thyroidectomy surge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956D1" w14:textId="75D1FE74" w:rsidR="00663977" w:rsidRPr="00663977" w:rsidRDefault="00EC20C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3977">
              <w:rPr>
                <w:rFonts w:ascii="Times New Roman" w:hAnsi="Times New Roman" w:cs="Times New Roman"/>
                <w:color w:val="000000"/>
                <w:szCs w:val="21"/>
              </w:rPr>
              <w:t>Lost to follow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up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4B950" w14:textId="224399EB" w:rsidR="00663977" w:rsidRP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3977"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5CFD" w14:textId="77777777" w:rsid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63977" w14:paraId="0BF31183" w14:textId="77777777" w:rsidTr="00663977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C841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3E41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18E2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64B3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C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159F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3bN0M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5280" w14:textId="77777777" w:rsidR="00663977" w:rsidRDefault="00663977" w:rsidP="006639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V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40D5D" w14:textId="77777777" w:rsidR="00663977" w:rsidRPr="00663977" w:rsidRDefault="00663977" w:rsidP="00663977">
            <w:pPr>
              <w:pStyle w:val="a9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3977">
              <w:rPr>
                <w:rFonts w:ascii="Times New Roman" w:hAnsi="Times New Roman"/>
                <w:color w:val="000000"/>
                <w:sz w:val="21"/>
                <w:szCs w:val="21"/>
              </w:rPr>
              <w:t>Thyroidectomy surge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8E742" w14:textId="5B3B5AEF" w:rsidR="00663977" w:rsidRPr="00663977" w:rsidRDefault="00EC20C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AAA8B" w14:textId="11395866" w:rsidR="00663977" w:rsidRP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3977">
              <w:rPr>
                <w:rFonts w:ascii="Times New Roman" w:hAnsi="Times New Roman" w:cs="Times New Roman"/>
                <w:color w:val="000000"/>
                <w:szCs w:val="21"/>
              </w:rPr>
              <w:t>Dead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3E5F" w14:textId="77777777" w:rsidR="00663977" w:rsidRDefault="00663977" w:rsidP="006639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40F0F" w14:paraId="01EE4328" w14:textId="77777777" w:rsidTr="00663977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1563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57B3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349C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2290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9247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8ED3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2011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65A1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B706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B40B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F0F" w14:paraId="02D21DD4" w14:textId="77777777" w:rsidTr="00663977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26C8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CE81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EA7A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2C54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5C79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4C26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1E57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53CA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F2E1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893D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F0F" w14:paraId="6A811A31" w14:textId="77777777" w:rsidTr="00663977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0665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07C4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B115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6C64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F22D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6485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9F0F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0BF6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0F33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78B4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F0F" w14:paraId="378E64B1" w14:textId="77777777" w:rsidTr="00663977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67DC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3651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A1A2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A661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D1F9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052A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4515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AD6E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4962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4995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F0F" w14:paraId="15CDEF3F" w14:textId="77777777" w:rsidTr="00663977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DA01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3F04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509A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D6BF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3D12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B3A7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7A9B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ACB0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328D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0013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F0F" w14:paraId="3B53C63C" w14:textId="77777777" w:rsidTr="00663977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0F8E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59FB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D026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03BE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63DE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1F4E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092E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64A2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DCF5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9F21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F0F" w14:paraId="7C95E115" w14:textId="77777777" w:rsidTr="00663977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E4B1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599C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5A16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E279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1126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CCCD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70DF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1F6E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1C38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D35F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F0F" w14:paraId="6A01002F" w14:textId="77777777" w:rsidTr="00663977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9C04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055E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BEAC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7699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8234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EEB0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6B39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F42E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5AE0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CB7F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F0F" w14:paraId="4C8C4D82" w14:textId="77777777" w:rsidTr="00663977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977C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4850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FDDA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7767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70C7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4B46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7033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1876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BFD0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31C7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F0F" w14:paraId="2F0CF211" w14:textId="77777777" w:rsidTr="00663977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5EC2C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21AA3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4EA6F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26AAF" w14:textId="77777777" w:rsidR="00640F0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N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3848D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11248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9719E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CDBBF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498B1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F95C5" w14:textId="77777777" w:rsidR="00640F0F" w:rsidRDefault="00640F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3A5343E" w14:textId="77777777" w:rsidR="00640F0F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TC, anaplastic thyroid cancer; BTN, benign thyroid nodule.</w:t>
      </w:r>
    </w:p>
    <w:sectPr w:rsidR="00640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295092" w14:textId="77777777" w:rsidR="00B63C15" w:rsidRDefault="00B63C15" w:rsidP="00663977">
      <w:pPr>
        <w:rPr>
          <w:rFonts w:hint="eastAsia"/>
        </w:rPr>
      </w:pPr>
      <w:r>
        <w:separator/>
      </w:r>
    </w:p>
  </w:endnote>
  <w:endnote w:type="continuationSeparator" w:id="0">
    <w:p w14:paraId="2D71E534" w14:textId="77777777" w:rsidR="00B63C15" w:rsidRDefault="00B63C15" w:rsidP="006639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8C5FAC" w14:textId="77777777" w:rsidR="00B63C15" w:rsidRDefault="00B63C15" w:rsidP="00663977">
      <w:pPr>
        <w:rPr>
          <w:rFonts w:hint="eastAsia"/>
        </w:rPr>
      </w:pPr>
      <w:r>
        <w:separator/>
      </w:r>
    </w:p>
  </w:footnote>
  <w:footnote w:type="continuationSeparator" w:id="0">
    <w:p w14:paraId="197DC3E4" w14:textId="77777777" w:rsidR="00B63C15" w:rsidRDefault="00B63C15" w:rsidP="0066397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440"/>
    <w:rsid w:val="000B3261"/>
    <w:rsid w:val="00121063"/>
    <w:rsid w:val="00151012"/>
    <w:rsid w:val="001A0887"/>
    <w:rsid w:val="001F18E6"/>
    <w:rsid w:val="002177E6"/>
    <w:rsid w:val="0028325A"/>
    <w:rsid w:val="002A68A8"/>
    <w:rsid w:val="002E1B15"/>
    <w:rsid w:val="0033355F"/>
    <w:rsid w:val="004C626B"/>
    <w:rsid w:val="004E3A53"/>
    <w:rsid w:val="00502CE0"/>
    <w:rsid w:val="00640F0F"/>
    <w:rsid w:val="00663977"/>
    <w:rsid w:val="006F1EDB"/>
    <w:rsid w:val="008E23E2"/>
    <w:rsid w:val="008F6D4B"/>
    <w:rsid w:val="00B375A6"/>
    <w:rsid w:val="00B63C15"/>
    <w:rsid w:val="00C57440"/>
    <w:rsid w:val="00CC4192"/>
    <w:rsid w:val="00DF4FA1"/>
    <w:rsid w:val="00E60F02"/>
    <w:rsid w:val="00EC20C7"/>
    <w:rsid w:val="00FB6D39"/>
    <w:rsid w:val="3622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302615"/>
  <w15:docId w15:val="{02EA3347-7BA7-4D94-B8EE-DE5159403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Normal (Web)"/>
    <w:basedOn w:val="a"/>
    <w:uiPriority w:val="99"/>
    <w:semiHidden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ofeng Dai</dc:creator>
  <cp:lastModifiedBy>Daofeng Dai</cp:lastModifiedBy>
  <cp:revision>11</cp:revision>
  <dcterms:created xsi:type="dcterms:W3CDTF">2026-02-13T02:49:00Z</dcterms:created>
  <dcterms:modified xsi:type="dcterms:W3CDTF">2026-06-02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c1MTA2MjU3ODgzMDhkMzE0ZTU0MjU4NGU4NDljNDMiLCJ1c2VySWQiOiIzMTk2MzQyMjMifQ==</vt:lpwstr>
  </property>
  <property fmtid="{D5CDD505-2E9C-101B-9397-08002B2CF9AE}" pid="3" name="KSOProductBuildVer">
    <vt:lpwstr>2052-12.1.0.26373</vt:lpwstr>
  </property>
  <property fmtid="{D5CDD505-2E9C-101B-9397-08002B2CF9AE}" pid="4" name="ICV">
    <vt:lpwstr>8DAD392E1C4C47CBBCB03A76B5B6AADD_12</vt:lpwstr>
  </property>
</Properties>
</file>